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5173" w:type="dxa"/>
        <w:tblInd w:w="-5" w:type="dxa"/>
        <w:tblLook w:val="04A0" w:firstRow="1" w:lastRow="0" w:firstColumn="1" w:lastColumn="0" w:noHBand="0" w:noVBand="1"/>
      </w:tblPr>
      <w:tblGrid>
        <w:gridCol w:w="6762"/>
        <w:gridCol w:w="2102"/>
        <w:gridCol w:w="2103"/>
        <w:gridCol w:w="2103"/>
        <w:gridCol w:w="2103"/>
      </w:tblGrid>
      <w:tr w:rsidR="00D7632C" w14:paraId="7022E37B" w14:textId="77777777" w:rsidTr="00E00F96">
        <w:trPr>
          <w:trHeight w:val="358"/>
        </w:trPr>
        <w:tc>
          <w:tcPr>
            <w:tcW w:w="151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0DA47" w14:textId="54E9A12A" w:rsidR="00D7632C" w:rsidRPr="008C5D75" w:rsidRDefault="008C12D8" w:rsidP="00D7632C">
            <w:pPr>
              <w:jc w:val="left"/>
              <w:rPr>
                <w:rFonts w:ascii="Times New Roman" w:hAnsi="Times New Roman" w:cs="Times New Roman"/>
              </w:rPr>
            </w:pPr>
            <w:r w:rsidRPr="008C12D8">
              <w:rPr>
                <w:rFonts w:ascii="Times New Roman" w:hAnsi="Times New Roman" w:cs="Times New Roman"/>
                <w:b/>
                <w:bCs/>
              </w:rPr>
              <w:t>S9 Table. The calibration indicators of each model for validation</w:t>
            </w:r>
          </w:p>
        </w:tc>
      </w:tr>
      <w:tr w:rsidR="002A5CCB" w14:paraId="261585E2" w14:textId="77777777" w:rsidTr="00E00F96">
        <w:trPr>
          <w:trHeight w:val="717"/>
        </w:trPr>
        <w:tc>
          <w:tcPr>
            <w:tcW w:w="6762" w:type="dxa"/>
            <w:tcBorders>
              <w:top w:val="single" w:sz="4" w:space="0" w:color="auto"/>
            </w:tcBorders>
            <w:vAlign w:val="center"/>
          </w:tcPr>
          <w:p w14:paraId="12E25230" w14:textId="10EEC0B3" w:rsidR="002A5CCB" w:rsidRDefault="008C12D8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213805" w:rsidRPr="00213805">
              <w:rPr>
                <w:rFonts w:ascii="Times New Roman" w:hAnsi="Times New Roman" w:cs="Times New Roman"/>
              </w:rPr>
              <w:t>alibration slope</w:t>
            </w:r>
            <w:r w:rsidR="00A9749C">
              <w:rPr>
                <w:rFonts w:ascii="Times New Roman" w:hAnsi="Times New Roman" w:cs="Times New Roman" w:hint="eastAsia"/>
              </w:rPr>
              <w:t xml:space="preserve"> </w:t>
            </w:r>
            <w:r w:rsidR="000A1BD7">
              <w:rPr>
                <w:rFonts w:ascii="Times New Roman" w:hAnsi="Times New Roman" w:cs="Times New Roman" w:hint="eastAsia"/>
              </w:rPr>
              <w:t>(</w:t>
            </w:r>
            <w:r w:rsidR="00E00F96">
              <w:rPr>
                <w:rFonts w:ascii="Times New Roman" w:hAnsi="Times New Roman" w:cs="Times New Roman" w:hint="eastAsia"/>
              </w:rPr>
              <w:t xml:space="preserve">the closer to the 1, </w:t>
            </w:r>
            <w:r w:rsidR="000A1BD7">
              <w:rPr>
                <w:rFonts w:ascii="Times New Roman" w:hAnsi="Times New Roman" w:cs="Times New Roman" w:hint="eastAsia"/>
              </w:rPr>
              <w:t>the better)</w:t>
            </w:r>
          </w:p>
          <w:p w14:paraId="1F606F22" w14:textId="28CD8F6C" w:rsidR="000A1BD7" w:rsidRDefault="008C12D8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213805" w:rsidRPr="00213805">
              <w:rPr>
                <w:rFonts w:ascii="Times New Roman" w:hAnsi="Times New Roman" w:cs="Times New Roman"/>
              </w:rPr>
              <w:t>alibration-in-the-large</w:t>
            </w:r>
            <w:r w:rsidR="000A1BD7">
              <w:rPr>
                <w:rFonts w:ascii="Times New Roman" w:hAnsi="Times New Roman" w:cs="Times New Roman" w:hint="eastAsia"/>
              </w:rPr>
              <w:t xml:space="preserve"> (</w:t>
            </w:r>
            <w:r w:rsidR="00E00F96">
              <w:rPr>
                <w:rFonts w:ascii="Times New Roman" w:hAnsi="Times New Roman" w:cs="Times New Roman" w:hint="eastAsia"/>
              </w:rPr>
              <w:t xml:space="preserve">the </w:t>
            </w:r>
            <w:r w:rsidR="000A1BD7">
              <w:rPr>
                <w:rFonts w:ascii="Times New Roman" w:hAnsi="Times New Roman" w:cs="Times New Roman" w:hint="eastAsia"/>
              </w:rPr>
              <w:t>lower</w:t>
            </w:r>
            <w:r w:rsidR="00E00F96">
              <w:rPr>
                <w:rFonts w:ascii="Times New Roman" w:hAnsi="Times New Roman" w:cs="Times New Roman" w:hint="eastAsia"/>
              </w:rPr>
              <w:t>,</w:t>
            </w:r>
            <w:r w:rsidR="000A1BD7">
              <w:rPr>
                <w:rFonts w:ascii="Times New Roman" w:hAnsi="Times New Roman" w:cs="Times New Roman" w:hint="eastAsia"/>
              </w:rPr>
              <w:t xml:space="preserve"> the better)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5194318F" w14:textId="327BCB27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Gradient-boosting decision tree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3D3E1C5B" w14:textId="7D675C4A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2D2ADFF" w14:textId="5662E3D9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Deep neural network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3769C86F" w14:textId="7381EC6C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L</w:t>
            </w:r>
            <w:r w:rsidR="00651667">
              <w:rPr>
                <w:rFonts w:ascii="Times New Roman" w:hAnsi="Times New Roman" w:cs="Times New Roman"/>
              </w:rPr>
              <w:t>R-LASSO</w:t>
            </w:r>
          </w:p>
        </w:tc>
      </w:tr>
      <w:tr w:rsidR="002A5CCB" w14:paraId="2ADCD7CB" w14:textId="77777777" w:rsidTr="00E00F96">
        <w:trPr>
          <w:trHeight w:val="717"/>
        </w:trPr>
        <w:tc>
          <w:tcPr>
            <w:tcW w:w="6762" w:type="dxa"/>
          </w:tcPr>
          <w:p w14:paraId="22BDF191" w14:textId="4FAA22A0" w:rsidR="002A5CCB" w:rsidRPr="00EC3A33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1: 102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102" w:type="dxa"/>
            <w:vAlign w:val="center"/>
          </w:tcPr>
          <w:p w14:paraId="4BDDDB1D" w14:textId="075F1651" w:rsidR="00EA7CAA" w:rsidRDefault="00213805" w:rsidP="00CE6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1</w:t>
            </w:r>
          </w:p>
          <w:p w14:paraId="6BE8FF92" w14:textId="0DAB2E90" w:rsidR="00213805" w:rsidRDefault="00213805" w:rsidP="00CE6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103" w:type="dxa"/>
            <w:vAlign w:val="center"/>
          </w:tcPr>
          <w:p w14:paraId="37D6319A" w14:textId="77777777" w:rsidR="00954123" w:rsidRDefault="00E00F96" w:rsidP="008A3FD9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983</w:t>
            </w:r>
          </w:p>
          <w:p w14:paraId="64A17135" w14:textId="206B714F" w:rsidR="00E00F96" w:rsidRDefault="00E00F96" w:rsidP="008A3FD9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0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03" w:type="dxa"/>
            <w:vAlign w:val="center"/>
          </w:tcPr>
          <w:p w14:paraId="75FE4A3C" w14:textId="77777777" w:rsidR="00E5722E" w:rsidRDefault="00596FEE" w:rsidP="00C619AC">
            <w:pPr>
              <w:jc w:val="center"/>
              <w:rPr>
                <w:rFonts w:ascii="Times New Roman" w:hAnsi="Times New Roman" w:cs="Times New Roman"/>
              </w:rPr>
            </w:pPr>
            <w:r w:rsidRPr="00596FEE">
              <w:rPr>
                <w:rFonts w:ascii="Times New Roman" w:hAnsi="Times New Roman" w:cs="Times New Roman"/>
              </w:rPr>
              <w:t>0.858</w:t>
            </w:r>
          </w:p>
          <w:p w14:paraId="2080F11F" w14:textId="763DB696" w:rsidR="00596FEE" w:rsidRDefault="00596FEE" w:rsidP="00C619AC">
            <w:pPr>
              <w:jc w:val="center"/>
              <w:rPr>
                <w:rFonts w:ascii="Times New Roman" w:hAnsi="Times New Roman" w:cs="Times New Roman"/>
              </w:rPr>
            </w:pPr>
            <w:r w:rsidRPr="00596FEE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03" w:type="dxa"/>
            <w:vAlign w:val="center"/>
          </w:tcPr>
          <w:p w14:paraId="58DFC5EB" w14:textId="77777777" w:rsidR="00E5722E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959</w:t>
            </w:r>
          </w:p>
          <w:p w14:paraId="0DAEF733" w14:textId="5B822F8E" w:rsidR="004A1059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005</w:t>
            </w:r>
          </w:p>
        </w:tc>
      </w:tr>
      <w:tr w:rsidR="002A5CCB" w14:paraId="359EDAB1" w14:textId="77777777" w:rsidTr="00E00F96">
        <w:trPr>
          <w:trHeight w:val="717"/>
        </w:trPr>
        <w:tc>
          <w:tcPr>
            <w:tcW w:w="6762" w:type="dxa"/>
          </w:tcPr>
          <w:p w14:paraId="754F5F88" w14:textId="33EE65B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2: 112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102" w:type="dxa"/>
            <w:vAlign w:val="center"/>
          </w:tcPr>
          <w:p w14:paraId="1614317D" w14:textId="65E7E48F" w:rsidR="00EA7CAA" w:rsidRDefault="00953C13" w:rsidP="00CE6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9</w:t>
            </w:r>
          </w:p>
          <w:p w14:paraId="0110EDFB" w14:textId="7B2614A3" w:rsidR="00953C13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03" w:type="dxa"/>
            <w:vAlign w:val="center"/>
          </w:tcPr>
          <w:p w14:paraId="599CEB07" w14:textId="77777777" w:rsidR="00954123" w:rsidRDefault="00E00F96" w:rsidP="00C619AC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995</w:t>
            </w:r>
          </w:p>
          <w:p w14:paraId="0186562F" w14:textId="2DA9E65D" w:rsidR="00E00F96" w:rsidRDefault="00E8492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8492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03" w:type="dxa"/>
            <w:vAlign w:val="center"/>
          </w:tcPr>
          <w:p w14:paraId="2BF66416" w14:textId="77777777" w:rsidR="00E5722E" w:rsidRDefault="00596FEE" w:rsidP="00C619AC">
            <w:pPr>
              <w:jc w:val="center"/>
              <w:rPr>
                <w:rFonts w:ascii="Times New Roman" w:hAnsi="Times New Roman" w:cs="Times New Roman"/>
              </w:rPr>
            </w:pPr>
            <w:r w:rsidRPr="00596FEE">
              <w:rPr>
                <w:rFonts w:ascii="Times New Roman" w:hAnsi="Times New Roman" w:cs="Times New Roman"/>
              </w:rPr>
              <w:t>0.864</w:t>
            </w:r>
          </w:p>
          <w:p w14:paraId="19A4EBB2" w14:textId="3892A01D" w:rsidR="00596FEE" w:rsidRDefault="00596FEE" w:rsidP="00C619AC">
            <w:pPr>
              <w:jc w:val="center"/>
              <w:rPr>
                <w:rFonts w:ascii="Times New Roman" w:hAnsi="Times New Roman" w:cs="Times New Roman"/>
              </w:rPr>
            </w:pPr>
            <w:r w:rsidRPr="00596FEE">
              <w:rPr>
                <w:rFonts w:ascii="Times New Roman" w:hAnsi="Times New Roman" w:cs="Times New Roman"/>
              </w:rPr>
              <w:t>0.00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03" w:type="dxa"/>
            <w:vAlign w:val="center"/>
          </w:tcPr>
          <w:p w14:paraId="23281B2F" w14:textId="77777777" w:rsidR="00E5722E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958</w:t>
            </w:r>
          </w:p>
          <w:p w14:paraId="66F2C77D" w14:textId="44FD45A0" w:rsidR="004A1059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005</w:t>
            </w:r>
          </w:p>
        </w:tc>
      </w:tr>
      <w:tr w:rsidR="002A5CCB" w14:paraId="360ADACB" w14:textId="77777777" w:rsidTr="00E00F96">
        <w:trPr>
          <w:trHeight w:val="717"/>
        </w:trPr>
        <w:tc>
          <w:tcPr>
            <w:tcW w:w="6762" w:type="dxa"/>
          </w:tcPr>
          <w:p w14:paraId="2A38796A" w14:textId="75053406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3: 296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102" w:type="dxa"/>
            <w:vAlign w:val="center"/>
          </w:tcPr>
          <w:p w14:paraId="373DBC52" w14:textId="77777777" w:rsidR="00953C13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936</w:t>
            </w:r>
          </w:p>
          <w:p w14:paraId="5396AB6D" w14:textId="7EF2B89B" w:rsidR="00E00F96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03" w:type="dxa"/>
            <w:vAlign w:val="center"/>
          </w:tcPr>
          <w:p w14:paraId="18AC898C" w14:textId="77777777" w:rsidR="00954123" w:rsidRDefault="00E8492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8492B">
              <w:rPr>
                <w:rFonts w:ascii="Times New Roman" w:hAnsi="Times New Roman" w:cs="Times New Roman"/>
              </w:rPr>
              <w:t>1.141</w:t>
            </w:r>
          </w:p>
          <w:p w14:paraId="563B5F38" w14:textId="69F75C44" w:rsidR="00E8492B" w:rsidRDefault="00E8492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8492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03" w:type="dxa"/>
            <w:vAlign w:val="center"/>
          </w:tcPr>
          <w:p w14:paraId="3A464BB6" w14:textId="77777777" w:rsidR="00E5722E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962</w:t>
            </w:r>
          </w:p>
          <w:p w14:paraId="3EC0D364" w14:textId="4A87C9D2" w:rsidR="00844B28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03" w:type="dxa"/>
            <w:vAlign w:val="center"/>
          </w:tcPr>
          <w:p w14:paraId="181B327E" w14:textId="3E20CEF1" w:rsidR="00E5722E" w:rsidRDefault="004A1059" w:rsidP="002A5CCB">
            <w:pPr>
              <w:jc w:val="center"/>
              <w:rPr>
                <w:rFonts w:ascii="Times New Roman" w:hAnsi="Times New Roman" w:cs="Times New Roman" w:hint="eastAsia"/>
              </w:rPr>
            </w:pPr>
            <w:r w:rsidRPr="004A1059">
              <w:rPr>
                <w:rFonts w:ascii="Times New Roman" w:hAnsi="Times New Roman" w:cs="Times New Roman"/>
              </w:rPr>
              <w:t>0.</w:t>
            </w:r>
            <w:r w:rsidR="006E6661">
              <w:rPr>
                <w:rFonts w:ascii="Times New Roman" w:hAnsi="Times New Roman" w:cs="Times New Roman" w:hint="eastAsia"/>
              </w:rPr>
              <w:t>962</w:t>
            </w:r>
          </w:p>
          <w:p w14:paraId="067A7A53" w14:textId="71397494" w:rsidR="004A1059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6E6661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A5CCB" w14:paraId="13B7A09D" w14:textId="77777777" w:rsidTr="00E00F96">
        <w:trPr>
          <w:trHeight w:val="717"/>
        </w:trPr>
        <w:tc>
          <w:tcPr>
            <w:tcW w:w="6762" w:type="dxa"/>
          </w:tcPr>
          <w:p w14:paraId="59785DBC" w14:textId="5C3A3D6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4: 306 variables, including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 w:rsidR="00922876"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102" w:type="dxa"/>
            <w:vAlign w:val="center"/>
          </w:tcPr>
          <w:p w14:paraId="664D6F69" w14:textId="77777777" w:rsidR="009D26CB" w:rsidRDefault="00953C13" w:rsidP="00CE63A7">
            <w:pPr>
              <w:jc w:val="center"/>
              <w:rPr>
                <w:rFonts w:ascii="Times New Roman" w:hAnsi="Times New Roman" w:cs="Times New Roman"/>
              </w:rPr>
            </w:pPr>
            <w:r w:rsidRPr="00953C13">
              <w:rPr>
                <w:rFonts w:ascii="Times New Roman" w:hAnsi="Times New Roman" w:cs="Times New Roman"/>
              </w:rPr>
              <w:t>0.929</w:t>
            </w:r>
          </w:p>
          <w:p w14:paraId="79B0D3C7" w14:textId="5C358E91" w:rsidR="00E00F96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03" w:type="dxa"/>
            <w:vAlign w:val="center"/>
          </w:tcPr>
          <w:p w14:paraId="2FFECC66" w14:textId="77777777" w:rsidR="00954123" w:rsidRDefault="00E8492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8492B">
              <w:rPr>
                <w:rFonts w:ascii="Times New Roman" w:hAnsi="Times New Roman" w:cs="Times New Roman"/>
              </w:rPr>
              <w:t>1.166</w:t>
            </w:r>
          </w:p>
          <w:p w14:paraId="0FB97B5F" w14:textId="519B9EC7" w:rsidR="00E8492B" w:rsidRDefault="00E8492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8492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03" w:type="dxa"/>
            <w:vAlign w:val="center"/>
          </w:tcPr>
          <w:p w14:paraId="08628A24" w14:textId="77777777" w:rsidR="00E5722E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985</w:t>
            </w:r>
          </w:p>
          <w:p w14:paraId="59BEAB93" w14:textId="7083B4C1" w:rsidR="00844B28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103" w:type="dxa"/>
            <w:vAlign w:val="center"/>
          </w:tcPr>
          <w:p w14:paraId="40212D3A" w14:textId="77777777" w:rsidR="00E5722E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963</w:t>
            </w:r>
          </w:p>
          <w:p w14:paraId="02C90BDC" w14:textId="0FF14E64" w:rsidR="004A1059" w:rsidRDefault="004A1059" w:rsidP="002A5CCB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004</w:t>
            </w:r>
          </w:p>
        </w:tc>
      </w:tr>
      <w:tr w:rsidR="002A5CCB" w14:paraId="2C9E4036" w14:textId="77777777" w:rsidTr="00E00F96">
        <w:trPr>
          <w:trHeight w:val="717"/>
        </w:trPr>
        <w:tc>
          <w:tcPr>
            <w:tcW w:w="6762" w:type="dxa"/>
          </w:tcPr>
          <w:p w14:paraId="06995352" w14:textId="1EE3F39C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5: 153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102" w:type="dxa"/>
            <w:vAlign w:val="center"/>
          </w:tcPr>
          <w:p w14:paraId="795B2A16" w14:textId="40A11B34" w:rsidR="009D26CB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959</w:t>
            </w:r>
          </w:p>
          <w:p w14:paraId="431E31AD" w14:textId="0927F02C" w:rsidR="00E00F96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03" w:type="dxa"/>
            <w:vAlign w:val="center"/>
          </w:tcPr>
          <w:p w14:paraId="0ABED3C3" w14:textId="77777777" w:rsidR="00954123" w:rsidRDefault="00E17F4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17F4B">
              <w:rPr>
                <w:rFonts w:ascii="Times New Roman" w:hAnsi="Times New Roman" w:cs="Times New Roman"/>
              </w:rPr>
              <w:t>1.507</w:t>
            </w:r>
          </w:p>
          <w:p w14:paraId="78649F39" w14:textId="5A271EB8" w:rsidR="00E17F4B" w:rsidRDefault="00E17F4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17F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03" w:type="dxa"/>
            <w:vAlign w:val="center"/>
          </w:tcPr>
          <w:p w14:paraId="42668D1B" w14:textId="77777777" w:rsidR="00E5722E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949</w:t>
            </w:r>
          </w:p>
          <w:p w14:paraId="473D44B1" w14:textId="320FA327" w:rsidR="00844B28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03" w:type="dxa"/>
            <w:vAlign w:val="center"/>
          </w:tcPr>
          <w:p w14:paraId="3D59A46E" w14:textId="77777777" w:rsidR="00E5722E" w:rsidRDefault="004A1059" w:rsidP="00651667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967</w:t>
            </w:r>
          </w:p>
          <w:p w14:paraId="1481253A" w14:textId="38122EDF" w:rsidR="004A1059" w:rsidRDefault="004A1059" w:rsidP="00651667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004</w:t>
            </w:r>
          </w:p>
        </w:tc>
      </w:tr>
      <w:tr w:rsidR="002A5CCB" w14:paraId="2FAF108A" w14:textId="77777777" w:rsidTr="00E00F96">
        <w:trPr>
          <w:trHeight w:val="717"/>
        </w:trPr>
        <w:tc>
          <w:tcPr>
            <w:tcW w:w="6762" w:type="dxa"/>
          </w:tcPr>
          <w:p w14:paraId="4E122E89" w14:textId="2A5EF85F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6: 154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102" w:type="dxa"/>
            <w:vAlign w:val="center"/>
          </w:tcPr>
          <w:p w14:paraId="050BD5C5" w14:textId="77777777" w:rsidR="00464968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944</w:t>
            </w:r>
          </w:p>
          <w:p w14:paraId="2A900C39" w14:textId="6BA1273E" w:rsidR="00E00F96" w:rsidRDefault="00E00F96" w:rsidP="00CE63A7">
            <w:pPr>
              <w:jc w:val="center"/>
              <w:rPr>
                <w:rFonts w:ascii="Times New Roman" w:hAnsi="Times New Roman" w:cs="Times New Roman"/>
              </w:rPr>
            </w:pPr>
            <w:r w:rsidRPr="00E00F9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03" w:type="dxa"/>
            <w:vAlign w:val="center"/>
          </w:tcPr>
          <w:p w14:paraId="64308885" w14:textId="77777777" w:rsidR="00954123" w:rsidRDefault="00E17F4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17F4B">
              <w:rPr>
                <w:rFonts w:ascii="Times New Roman" w:hAnsi="Times New Roman" w:cs="Times New Roman"/>
              </w:rPr>
              <w:t>1.497</w:t>
            </w:r>
          </w:p>
          <w:p w14:paraId="7331A100" w14:textId="29D25E4C" w:rsidR="00E17F4B" w:rsidRDefault="00E17F4B" w:rsidP="00C619AC">
            <w:pPr>
              <w:jc w:val="center"/>
              <w:rPr>
                <w:rFonts w:ascii="Times New Roman" w:hAnsi="Times New Roman" w:cs="Times New Roman"/>
              </w:rPr>
            </w:pPr>
            <w:r w:rsidRPr="00E17F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03" w:type="dxa"/>
            <w:vAlign w:val="center"/>
          </w:tcPr>
          <w:p w14:paraId="6003C2C8" w14:textId="77777777" w:rsidR="00E5722E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576</w:t>
            </w:r>
          </w:p>
          <w:p w14:paraId="51FA62FA" w14:textId="7ED76EB8" w:rsidR="00844B28" w:rsidRDefault="00844B28" w:rsidP="00C619AC">
            <w:pPr>
              <w:jc w:val="center"/>
              <w:rPr>
                <w:rFonts w:ascii="Times New Roman" w:hAnsi="Times New Roman" w:cs="Times New Roman"/>
              </w:rPr>
            </w:pPr>
            <w:r w:rsidRPr="00844B2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03" w:type="dxa"/>
            <w:vAlign w:val="center"/>
          </w:tcPr>
          <w:p w14:paraId="1B096250" w14:textId="77777777" w:rsidR="00E5722E" w:rsidRDefault="004A1059" w:rsidP="00651667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967</w:t>
            </w:r>
          </w:p>
          <w:p w14:paraId="0DB3F2E8" w14:textId="529A097B" w:rsidR="004A1059" w:rsidRDefault="004A1059" w:rsidP="00651667">
            <w:pPr>
              <w:jc w:val="center"/>
              <w:rPr>
                <w:rFonts w:ascii="Times New Roman" w:hAnsi="Times New Roman" w:cs="Times New Roman"/>
              </w:rPr>
            </w:pPr>
            <w:r w:rsidRPr="004A1059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028776EF" w14:textId="6E5EBD80" w:rsidR="00CF4F2D" w:rsidRPr="00CF4F2D" w:rsidRDefault="00651667" w:rsidP="00CF4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ASSO = logistic regression with the </w:t>
      </w:r>
      <w:r w:rsidRPr="00651667">
        <w:rPr>
          <w:rFonts w:ascii="Times New Roman" w:hAnsi="Times New Roman" w:cs="Times New Roman"/>
        </w:rPr>
        <w:t>least absolute shrinkage and selection operator</w:t>
      </w:r>
      <w:r>
        <w:rPr>
          <w:rFonts w:ascii="Times New Roman" w:hAnsi="Times New Roman" w:cs="Times New Roman" w:hint="eastAsia"/>
        </w:rPr>
        <w:t>.</w:t>
      </w:r>
    </w:p>
    <w:sectPr w:rsidR="00CF4F2D" w:rsidRPr="00CF4F2D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E673A" w14:textId="77777777" w:rsidR="00243418" w:rsidRDefault="00243418" w:rsidP="002333B5">
      <w:r>
        <w:separator/>
      </w:r>
    </w:p>
  </w:endnote>
  <w:endnote w:type="continuationSeparator" w:id="0">
    <w:p w14:paraId="08531889" w14:textId="77777777" w:rsidR="00243418" w:rsidRDefault="00243418" w:rsidP="00233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08B829" w14:textId="77777777" w:rsidR="00243418" w:rsidRDefault="00243418" w:rsidP="002333B5">
      <w:r>
        <w:separator/>
      </w:r>
    </w:p>
  </w:footnote>
  <w:footnote w:type="continuationSeparator" w:id="0">
    <w:p w14:paraId="75575447" w14:textId="77777777" w:rsidR="00243418" w:rsidRDefault="00243418" w:rsidP="00233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32EA4"/>
    <w:rsid w:val="000A1BD7"/>
    <w:rsid w:val="000A65D7"/>
    <w:rsid w:val="00147065"/>
    <w:rsid w:val="00193168"/>
    <w:rsid w:val="001B3BD7"/>
    <w:rsid w:val="001D2585"/>
    <w:rsid w:val="00206160"/>
    <w:rsid w:val="00213805"/>
    <w:rsid w:val="002333B5"/>
    <w:rsid w:val="00243418"/>
    <w:rsid w:val="0026534D"/>
    <w:rsid w:val="002A22CF"/>
    <w:rsid w:val="002A5CCB"/>
    <w:rsid w:val="00320378"/>
    <w:rsid w:val="003501AE"/>
    <w:rsid w:val="003F72CA"/>
    <w:rsid w:val="004053BB"/>
    <w:rsid w:val="00417081"/>
    <w:rsid w:val="00423601"/>
    <w:rsid w:val="00446D04"/>
    <w:rsid w:val="00464968"/>
    <w:rsid w:val="00483942"/>
    <w:rsid w:val="00493BC9"/>
    <w:rsid w:val="004A1059"/>
    <w:rsid w:val="004C183C"/>
    <w:rsid w:val="004C1D99"/>
    <w:rsid w:val="00513279"/>
    <w:rsid w:val="005541CE"/>
    <w:rsid w:val="00556032"/>
    <w:rsid w:val="0057158D"/>
    <w:rsid w:val="00596FEE"/>
    <w:rsid w:val="005C732D"/>
    <w:rsid w:val="005D1138"/>
    <w:rsid w:val="005E42E6"/>
    <w:rsid w:val="00635467"/>
    <w:rsid w:val="00651667"/>
    <w:rsid w:val="006E6661"/>
    <w:rsid w:val="007704B8"/>
    <w:rsid w:val="007948B5"/>
    <w:rsid w:val="00832209"/>
    <w:rsid w:val="00844B28"/>
    <w:rsid w:val="008902C3"/>
    <w:rsid w:val="008A3FD9"/>
    <w:rsid w:val="008C12D8"/>
    <w:rsid w:val="008C5D75"/>
    <w:rsid w:val="00922876"/>
    <w:rsid w:val="0095061D"/>
    <w:rsid w:val="0095138D"/>
    <w:rsid w:val="00953C13"/>
    <w:rsid w:val="00954123"/>
    <w:rsid w:val="009D26CB"/>
    <w:rsid w:val="00A077FC"/>
    <w:rsid w:val="00A9749C"/>
    <w:rsid w:val="00B13234"/>
    <w:rsid w:val="00B80056"/>
    <w:rsid w:val="00B87C3B"/>
    <w:rsid w:val="00BA244E"/>
    <w:rsid w:val="00BA6700"/>
    <w:rsid w:val="00BB637B"/>
    <w:rsid w:val="00BD55DB"/>
    <w:rsid w:val="00BD596B"/>
    <w:rsid w:val="00C06056"/>
    <w:rsid w:val="00C2334A"/>
    <w:rsid w:val="00C619AC"/>
    <w:rsid w:val="00C95E7A"/>
    <w:rsid w:val="00CD7DF6"/>
    <w:rsid w:val="00CE63A7"/>
    <w:rsid w:val="00CF4F2D"/>
    <w:rsid w:val="00D542AF"/>
    <w:rsid w:val="00D73B1B"/>
    <w:rsid w:val="00D7632C"/>
    <w:rsid w:val="00DA6A3F"/>
    <w:rsid w:val="00DB102F"/>
    <w:rsid w:val="00DC4733"/>
    <w:rsid w:val="00DC7798"/>
    <w:rsid w:val="00E00F36"/>
    <w:rsid w:val="00E00F96"/>
    <w:rsid w:val="00E03767"/>
    <w:rsid w:val="00E0385D"/>
    <w:rsid w:val="00E17F4B"/>
    <w:rsid w:val="00E5722E"/>
    <w:rsid w:val="00E652F4"/>
    <w:rsid w:val="00E8492B"/>
    <w:rsid w:val="00E96A9F"/>
    <w:rsid w:val="00EA7CAA"/>
    <w:rsid w:val="00EC3A33"/>
    <w:rsid w:val="00EF51D7"/>
    <w:rsid w:val="00F509CB"/>
    <w:rsid w:val="00F6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33B5"/>
  </w:style>
  <w:style w:type="paragraph" w:styleId="a7">
    <w:name w:val="footer"/>
    <w:basedOn w:val="a"/>
    <w:link w:val="a8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3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Iwagami Masao</cp:lastModifiedBy>
  <cp:revision>67</cp:revision>
  <dcterms:created xsi:type="dcterms:W3CDTF">2023-01-26T09:02:00Z</dcterms:created>
  <dcterms:modified xsi:type="dcterms:W3CDTF">2024-06-13T09:26:00Z</dcterms:modified>
</cp:coreProperties>
</file>